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036E3" w14:textId="77777777" w:rsidR="00AB49CA" w:rsidRPr="00A21713" w:rsidRDefault="00AB49CA" w:rsidP="00AB49CA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 Table. </w:t>
      </w:r>
      <w:r w:rsidRPr="00A2171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Our collaborative research activities </w:t>
      </w:r>
    </w:p>
    <w:p w14:paraId="28565C46" w14:textId="77777777" w:rsidR="00AB49CA" w:rsidRPr="002E6123" w:rsidRDefault="00AB49CA" w:rsidP="00AB49C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856"/>
        <w:gridCol w:w="1980"/>
        <w:gridCol w:w="4675"/>
      </w:tblGrid>
      <w:tr w:rsidR="00AB49CA" w14:paraId="1CF9E685" w14:textId="77777777" w:rsidTr="003C7810">
        <w:trPr>
          <w:tblHeader/>
        </w:trPr>
        <w:tc>
          <w:tcPr>
            <w:tcW w:w="1839" w:type="dxa"/>
          </w:tcPr>
          <w:p w14:paraId="141EB54C" w14:textId="77777777" w:rsidR="00AB49CA" w:rsidRDefault="00AB49CA" w:rsidP="003C78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search phase </w:t>
            </w:r>
          </w:p>
        </w:tc>
        <w:tc>
          <w:tcPr>
            <w:tcW w:w="856" w:type="dxa"/>
          </w:tcPr>
          <w:p w14:paraId="791DE7DB" w14:textId="77777777" w:rsidR="00AB49CA" w:rsidRDefault="00AB49CA" w:rsidP="003C78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ates  </w:t>
            </w:r>
          </w:p>
        </w:tc>
        <w:tc>
          <w:tcPr>
            <w:tcW w:w="1980" w:type="dxa"/>
          </w:tcPr>
          <w:p w14:paraId="0B54AA72" w14:textId="77777777" w:rsidR="00AB49CA" w:rsidRDefault="00AB49CA" w:rsidP="003C78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4675" w:type="dxa"/>
          </w:tcPr>
          <w:p w14:paraId="4A1B863E" w14:textId="77777777" w:rsidR="00AB49CA" w:rsidRDefault="00AB49CA" w:rsidP="003C78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</w:tr>
      <w:tr w:rsidR="00AB49CA" w14:paraId="36430CF4" w14:textId="77777777" w:rsidTr="003C7810">
        <w:tc>
          <w:tcPr>
            <w:tcW w:w="1839" w:type="dxa"/>
            <w:vMerge w:val="restart"/>
            <w:vAlign w:val="center"/>
          </w:tcPr>
          <w:p w14:paraId="3A0D48AB" w14:textId="77777777" w:rsidR="00AB49CA" w:rsidRPr="002E6123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612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ceptual design </w:t>
            </w:r>
          </w:p>
        </w:tc>
        <w:tc>
          <w:tcPr>
            <w:tcW w:w="856" w:type="dxa"/>
          </w:tcPr>
          <w:p w14:paraId="2AA9A57C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18 </w:t>
            </w:r>
          </w:p>
        </w:tc>
        <w:tc>
          <w:tcPr>
            <w:tcW w:w="1980" w:type="dxa"/>
          </w:tcPr>
          <w:p w14:paraId="493E45F6" w14:textId="77777777" w:rsidR="00AB49CA" w:rsidRPr="003D6E8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E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rvey development </w:t>
            </w:r>
          </w:p>
        </w:tc>
        <w:tc>
          <w:tcPr>
            <w:tcW w:w="4675" w:type="dxa"/>
          </w:tcPr>
          <w:p w14:paraId="750EC5E1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H and HG developed the first draft of the survey. KMG, VA, AK provided written feedback on the surveys. CB pilot tested the survey via ‘think-aloud’ process and provided feedback. </w:t>
            </w:r>
          </w:p>
          <w:p w14:paraId="52CA4EEF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H finalized the survey based on feedback from team members and other people who pilot tested the survey.  </w:t>
            </w:r>
          </w:p>
        </w:tc>
      </w:tr>
      <w:tr w:rsidR="00AB49CA" w14:paraId="4CEF470B" w14:textId="77777777" w:rsidTr="003C7810">
        <w:tc>
          <w:tcPr>
            <w:tcW w:w="1839" w:type="dxa"/>
            <w:vMerge/>
          </w:tcPr>
          <w:p w14:paraId="4554B638" w14:textId="77777777" w:rsidR="00AB49CA" w:rsidRDefault="00AB49CA" w:rsidP="003C78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6" w:type="dxa"/>
          </w:tcPr>
          <w:p w14:paraId="5DDF6A6B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18 </w:t>
            </w:r>
          </w:p>
        </w:tc>
        <w:tc>
          <w:tcPr>
            <w:tcW w:w="1980" w:type="dxa"/>
          </w:tcPr>
          <w:p w14:paraId="5F02702C" w14:textId="77777777" w:rsidR="00AB49CA" w:rsidRPr="003D6E8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E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iew guide development </w:t>
            </w:r>
          </w:p>
        </w:tc>
        <w:tc>
          <w:tcPr>
            <w:tcW w:w="4675" w:type="dxa"/>
          </w:tcPr>
          <w:p w14:paraId="7B963800" w14:textId="77777777" w:rsidR="00AB49CA" w:rsidRPr="003D6E8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E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H drafted the first version of the interview guide. HG and VA provided feedback on the guide.  </w:t>
            </w:r>
          </w:p>
        </w:tc>
      </w:tr>
      <w:tr w:rsidR="00AB49CA" w14:paraId="611D87C4" w14:textId="77777777" w:rsidTr="003C7810">
        <w:tc>
          <w:tcPr>
            <w:tcW w:w="1839" w:type="dxa"/>
            <w:vMerge/>
          </w:tcPr>
          <w:p w14:paraId="12855255" w14:textId="77777777" w:rsidR="00AB49CA" w:rsidRDefault="00AB49CA" w:rsidP="003C78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6" w:type="dxa"/>
          </w:tcPr>
          <w:p w14:paraId="1FB4387C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80" w:type="dxa"/>
          </w:tcPr>
          <w:p w14:paraId="5FE7A9F6" w14:textId="77777777" w:rsidR="00AB49CA" w:rsidRPr="003D6E8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E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iew guide development </w:t>
            </w:r>
          </w:p>
        </w:tc>
        <w:tc>
          <w:tcPr>
            <w:tcW w:w="4675" w:type="dxa"/>
          </w:tcPr>
          <w:p w14:paraId="5570360E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E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H and SL revised the original developed interview guide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, HG and AK provided feedback. The revised interview guide was then pilot tested by VA and finalized after conducting the first interview session. </w:t>
            </w:r>
          </w:p>
          <w:p w14:paraId="4CD6A24F" w14:textId="77777777" w:rsidR="00AB49CA" w:rsidRPr="003D6E8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MG and CB were not involved in the development of the interview guide as they were invited to take part as a participant in the interviews.  </w:t>
            </w:r>
          </w:p>
        </w:tc>
      </w:tr>
      <w:tr w:rsidR="00AB49CA" w14:paraId="3476E360" w14:textId="77777777" w:rsidTr="003C7810">
        <w:tc>
          <w:tcPr>
            <w:tcW w:w="1839" w:type="dxa"/>
            <w:vMerge w:val="restart"/>
          </w:tcPr>
          <w:p w14:paraId="44EE4697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ta collection </w:t>
            </w:r>
          </w:p>
        </w:tc>
        <w:tc>
          <w:tcPr>
            <w:tcW w:w="856" w:type="dxa"/>
          </w:tcPr>
          <w:p w14:paraId="0416E746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19 – 2021 </w:t>
            </w:r>
          </w:p>
        </w:tc>
        <w:tc>
          <w:tcPr>
            <w:tcW w:w="1980" w:type="dxa"/>
          </w:tcPr>
          <w:p w14:paraId="7DB328CA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ruitment of participant </w:t>
            </w:r>
          </w:p>
        </w:tc>
        <w:tc>
          <w:tcPr>
            <w:tcW w:w="4675" w:type="dxa"/>
          </w:tcPr>
          <w:p w14:paraId="5D30CEB5" w14:textId="77777777" w:rsidR="00AB49CA" w:rsidRPr="003D6E8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6E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H, KMG and CM assisted with promoting th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rvey </w:t>
            </w:r>
            <w:r w:rsidRPr="003D6E8D">
              <w:rPr>
                <w:rFonts w:ascii="Times New Roman" w:eastAsia="Calibri" w:hAnsi="Times New Roman" w:cs="Times New Roman"/>
                <w:sz w:val="24"/>
                <w:szCs w:val="24"/>
              </w:rPr>
              <w:t>among CDPP member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recruitment of participants for completing the annual survey. </w:t>
            </w:r>
          </w:p>
        </w:tc>
      </w:tr>
      <w:tr w:rsidR="00AB49CA" w14:paraId="0A92C407" w14:textId="77777777" w:rsidTr="003C7810">
        <w:tc>
          <w:tcPr>
            <w:tcW w:w="1839" w:type="dxa"/>
            <w:vMerge/>
          </w:tcPr>
          <w:p w14:paraId="4FFDA9BF" w14:textId="77777777" w:rsidR="00AB49CA" w:rsidRDefault="00AB49CA" w:rsidP="003C78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6" w:type="dxa"/>
          </w:tcPr>
          <w:p w14:paraId="5165F65A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>2021 - 2022</w:t>
            </w:r>
          </w:p>
        </w:tc>
        <w:tc>
          <w:tcPr>
            <w:tcW w:w="1980" w:type="dxa"/>
          </w:tcPr>
          <w:p w14:paraId="4FA8BF19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ducting interviews </w:t>
            </w:r>
          </w:p>
        </w:tc>
        <w:tc>
          <w:tcPr>
            <w:tcW w:w="4675" w:type="dxa"/>
          </w:tcPr>
          <w:p w14:paraId="17B80B36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, FH and SL conducted the interviews </w:t>
            </w:r>
          </w:p>
        </w:tc>
      </w:tr>
      <w:tr w:rsidR="00AB49CA" w14:paraId="7F9F81CC" w14:textId="77777777" w:rsidTr="003C7810">
        <w:tc>
          <w:tcPr>
            <w:tcW w:w="1839" w:type="dxa"/>
            <w:vMerge w:val="restart"/>
          </w:tcPr>
          <w:p w14:paraId="3B76F6DE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ta analyses and interpretation </w:t>
            </w:r>
          </w:p>
        </w:tc>
        <w:tc>
          <w:tcPr>
            <w:tcW w:w="856" w:type="dxa"/>
          </w:tcPr>
          <w:p w14:paraId="5DE97093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80" w:type="dxa"/>
          </w:tcPr>
          <w:p w14:paraId="5F908DA5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rvey data analyses </w:t>
            </w:r>
          </w:p>
        </w:tc>
        <w:tc>
          <w:tcPr>
            <w:tcW w:w="4675" w:type="dxa"/>
          </w:tcPr>
          <w:p w14:paraId="4796CF67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916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H analyzed the survey data and discussed results with VA, AK, KMG and CM. Based on feedback from VA and AK and after a team meeting between with FH, KMG and CM, we decided to focus the manuscript only on implementation-focused survey data. Survey data related to effectiveness and adoptions will be available elsewhere. </w:t>
            </w:r>
          </w:p>
        </w:tc>
      </w:tr>
      <w:tr w:rsidR="00AB49CA" w14:paraId="71A5561E" w14:textId="77777777" w:rsidTr="003C7810">
        <w:tc>
          <w:tcPr>
            <w:tcW w:w="1839" w:type="dxa"/>
            <w:vMerge/>
          </w:tcPr>
          <w:p w14:paraId="25437815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</w:tcPr>
          <w:p w14:paraId="2862729B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3D367E4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iew data analyses  </w:t>
            </w:r>
          </w:p>
        </w:tc>
        <w:tc>
          <w:tcPr>
            <w:tcW w:w="4675" w:type="dxa"/>
          </w:tcPr>
          <w:p w14:paraId="40458FE3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analyzed the interview data and constructed initial themes and sub-themes.  </w:t>
            </w:r>
          </w:p>
          <w:p w14:paraId="47ADCD2F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H, SL, AS and HG met to discuss the themes and findings. Based on the discussion, AS refined the themes. FH, SL, AS and HG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et again to further discuss the discussed and refined and renamed the themes during a second meeting. A draft of the refined themes was shared with KMG, CM, VA, and AK, who acted as ‘critical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iends’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Based on several rounds of written feedback from co-authors, themes and descriptions were further refined. </w:t>
            </w:r>
          </w:p>
        </w:tc>
      </w:tr>
      <w:tr w:rsidR="00AB49CA" w14:paraId="4ECE7A89" w14:textId="77777777" w:rsidTr="003C7810">
        <w:tc>
          <w:tcPr>
            <w:tcW w:w="1839" w:type="dxa"/>
            <w:vMerge/>
          </w:tcPr>
          <w:p w14:paraId="6EE5B921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</w:tcPr>
          <w:p w14:paraId="7DFC071E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24 </w:t>
            </w:r>
          </w:p>
        </w:tc>
        <w:tc>
          <w:tcPr>
            <w:tcW w:w="1980" w:type="dxa"/>
          </w:tcPr>
          <w:p w14:paraId="48AA0BE6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iew data analyses – finalization </w:t>
            </w:r>
          </w:p>
        </w:tc>
        <w:tc>
          <w:tcPr>
            <w:tcW w:w="4675" w:type="dxa"/>
          </w:tcPr>
          <w:p w14:paraId="3E975617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H finalized themes and descriptions after feedback from HG, and co-authors AL, SL, KMG, CM, VA and AK, </w:t>
            </w:r>
          </w:p>
        </w:tc>
      </w:tr>
      <w:tr w:rsidR="00AB49CA" w14:paraId="048DFDDA" w14:textId="77777777" w:rsidTr="003C7810">
        <w:tc>
          <w:tcPr>
            <w:tcW w:w="1839" w:type="dxa"/>
          </w:tcPr>
          <w:p w14:paraId="623FACDD" w14:textId="77777777" w:rsidR="00AB49CA" w:rsidRPr="005916FD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</w:tcPr>
          <w:p w14:paraId="3FD784FC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June 2024</w:t>
            </w:r>
          </w:p>
        </w:tc>
        <w:tc>
          <w:tcPr>
            <w:tcW w:w="1980" w:type="dxa"/>
          </w:tcPr>
          <w:p w14:paraId="4A158433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nalize paper </w:t>
            </w:r>
          </w:p>
        </w:tc>
        <w:tc>
          <w:tcPr>
            <w:tcW w:w="4675" w:type="dxa"/>
          </w:tcPr>
          <w:p w14:paraId="367D6B66" w14:textId="77777777" w:rsidR="00AB49CA" w:rsidRDefault="00AB49CA" w:rsidP="003C78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l co-authors reviewed and approved the paper for submission. </w:t>
            </w:r>
          </w:p>
        </w:tc>
      </w:tr>
    </w:tbl>
    <w:p w14:paraId="565046D9" w14:textId="77777777" w:rsidR="00AB49CA" w:rsidRPr="00D85AB1" w:rsidRDefault="00AB49CA" w:rsidP="00AB49CA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7814421F" w14:textId="77777777" w:rsidR="00031017" w:rsidRDefault="00031017"/>
    <w:sectPr w:rsidR="000310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CA"/>
    <w:rsid w:val="00013EE0"/>
    <w:rsid w:val="0001714E"/>
    <w:rsid w:val="00022866"/>
    <w:rsid w:val="00031017"/>
    <w:rsid w:val="000623F7"/>
    <w:rsid w:val="00064A76"/>
    <w:rsid w:val="0008351E"/>
    <w:rsid w:val="0009220A"/>
    <w:rsid w:val="000964DD"/>
    <w:rsid w:val="000B3503"/>
    <w:rsid w:val="000B5DE7"/>
    <w:rsid w:val="000C0884"/>
    <w:rsid w:val="000C5386"/>
    <w:rsid w:val="000F3C9E"/>
    <w:rsid w:val="001330CB"/>
    <w:rsid w:val="001332FE"/>
    <w:rsid w:val="00142517"/>
    <w:rsid w:val="00147A61"/>
    <w:rsid w:val="00154EBE"/>
    <w:rsid w:val="00162433"/>
    <w:rsid w:val="001624B2"/>
    <w:rsid w:val="00171AC3"/>
    <w:rsid w:val="0018595A"/>
    <w:rsid w:val="00186673"/>
    <w:rsid w:val="001B7BFF"/>
    <w:rsid w:val="001C169B"/>
    <w:rsid w:val="001D297E"/>
    <w:rsid w:val="001D5723"/>
    <w:rsid w:val="001E5C9B"/>
    <w:rsid w:val="001F0108"/>
    <w:rsid w:val="001F7152"/>
    <w:rsid w:val="00244A87"/>
    <w:rsid w:val="002668BA"/>
    <w:rsid w:val="002768B7"/>
    <w:rsid w:val="002B3E89"/>
    <w:rsid w:val="002B4042"/>
    <w:rsid w:val="002E4A75"/>
    <w:rsid w:val="002E5636"/>
    <w:rsid w:val="00315FC4"/>
    <w:rsid w:val="00323315"/>
    <w:rsid w:val="003375B0"/>
    <w:rsid w:val="00340047"/>
    <w:rsid w:val="00341D4C"/>
    <w:rsid w:val="003541E6"/>
    <w:rsid w:val="003559BF"/>
    <w:rsid w:val="0037322E"/>
    <w:rsid w:val="003A593F"/>
    <w:rsid w:val="003E290F"/>
    <w:rsid w:val="003F373B"/>
    <w:rsid w:val="004067EB"/>
    <w:rsid w:val="00414B84"/>
    <w:rsid w:val="00415813"/>
    <w:rsid w:val="004237DC"/>
    <w:rsid w:val="00433DA2"/>
    <w:rsid w:val="00456995"/>
    <w:rsid w:val="00472D6E"/>
    <w:rsid w:val="004A3191"/>
    <w:rsid w:val="004A378C"/>
    <w:rsid w:val="004B6DED"/>
    <w:rsid w:val="004C55DF"/>
    <w:rsid w:val="004D2832"/>
    <w:rsid w:val="004D7D07"/>
    <w:rsid w:val="004F5A08"/>
    <w:rsid w:val="00510375"/>
    <w:rsid w:val="005266E8"/>
    <w:rsid w:val="005307CF"/>
    <w:rsid w:val="00544595"/>
    <w:rsid w:val="005500F0"/>
    <w:rsid w:val="005576A7"/>
    <w:rsid w:val="00572988"/>
    <w:rsid w:val="00591DEE"/>
    <w:rsid w:val="005A2B3D"/>
    <w:rsid w:val="005F092E"/>
    <w:rsid w:val="005F2C7F"/>
    <w:rsid w:val="00607B7D"/>
    <w:rsid w:val="00617520"/>
    <w:rsid w:val="00621DDA"/>
    <w:rsid w:val="00626897"/>
    <w:rsid w:val="00626C49"/>
    <w:rsid w:val="00634CD1"/>
    <w:rsid w:val="00640DDA"/>
    <w:rsid w:val="0064326C"/>
    <w:rsid w:val="006562DC"/>
    <w:rsid w:val="00667987"/>
    <w:rsid w:val="00682FF7"/>
    <w:rsid w:val="00687F3F"/>
    <w:rsid w:val="006A3AB5"/>
    <w:rsid w:val="006B7A50"/>
    <w:rsid w:val="006F1EF3"/>
    <w:rsid w:val="00717EF8"/>
    <w:rsid w:val="00724B63"/>
    <w:rsid w:val="007306B6"/>
    <w:rsid w:val="00746E8D"/>
    <w:rsid w:val="00754ACD"/>
    <w:rsid w:val="007960F6"/>
    <w:rsid w:val="007C1F7D"/>
    <w:rsid w:val="007C2E83"/>
    <w:rsid w:val="007C4741"/>
    <w:rsid w:val="007C5F9E"/>
    <w:rsid w:val="007E41F1"/>
    <w:rsid w:val="008279EA"/>
    <w:rsid w:val="00836F6B"/>
    <w:rsid w:val="008644D5"/>
    <w:rsid w:val="008A1BD6"/>
    <w:rsid w:val="008D2B40"/>
    <w:rsid w:val="008E753D"/>
    <w:rsid w:val="008E7586"/>
    <w:rsid w:val="008F4A10"/>
    <w:rsid w:val="00907712"/>
    <w:rsid w:val="00920EE6"/>
    <w:rsid w:val="009237B9"/>
    <w:rsid w:val="00942439"/>
    <w:rsid w:val="00946634"/>
    <w:rsid w:val="009528D4"/>
    <w:rsid w:val="00955636"/>
    <w:rsid w:val="009702AA"/>
    <w:rsid w:val="00972678"/>
    <w:rsid w:val="009A3163"/>
    <w:rsid w:val="009B02EB"/>
    <w:rsid w:val="009C1142"/>
    <w:rsid w:val="009E2C11"/>
    <w:rsid w:val="009F3DAE"/>
    <w:rsid w:val="009F6A03"/>
    <w:rsid w:val="00A0171D"/>
    <w:rsid w:val="00A02087"/>
    <w:rsid w:val="00A2097B"/>
    <w:rsid w:val="00A37A5F"/>
    <w:rsid w:val="00A43130"/>
    <w:rsid w:val="00A534D0"/>
    <w:rsid w:val="00A74BFB"/>
    <w:rsid w:val="00A84841"/>
    <w:rsid w:val="00AB49CA"/>
    <w:rsid w:val="00AB4F86"/>
    <w:rsid w:val="00AB72CE"/>
    <w:rsid w:val="00AC6B87"/>
    <w:rsid w:val="00AF101E"/>
    <w:rsid w:val="00B441D1"/>
    <w:rsid w:val="00B4603C"/>
    <w:rsid w:val="00B65069"/>
    <w:rsid w:val="00B720A6"/>
    <w:rsid w:val="00BA0C5D"/>
    <w:rsid w:val="00BB4E27"/>
    <w:rsid w:val="00BD58E7"/>
    <w:rsid w:val="00BD62C2"/>
    <w:rsid w:val="00C31186"/>
    <w:rsid w:val="00C364FA"/>
    <w:rsid w:val="00C60588"/>
    <w:rsid w:val="00C65C5B"/>
    <w:rsid w:val="00C979C3"/>
    <w:rsid w:val="00CB3996"/>
    <w:rsid w:val="00CC6894"/>
    <w:rsid w:val="00CD090D"/>
    <w:rsid w:val="00CD1BC4"/>
    <w:rsid w:val="00CD24D5"/>
    <w:rsid w:val="00CE12E6"/>
    <w:rsid w:val="00D178E5"/>
    <w:rsid w:val="00D211BE"/>
    <w:rsid w:val="00D3513B"/>
    <w:rsid w:val="00D6048C"/>
    <w:rsid w:val="00D6483B"/>
    <w:rsid w:val="00D6671E"/>
    <w:rsid w:val="00D7226F"/>
    <w:rsid w:val="00E063A6"/>
    <w:rsid w:val="00E27E7E"/>
    <w:rsid w:val="00E312B0"/>
    <w:rsid w:val="00E514E9"/>
    <w:rsid w:val="00E51658"/>
    <w:rsid w:val="00EA20EF"/>
    <w:rsid w:val="00EA5726"/>
    <w:rsid w:val="00EB69C1"/>
    <w:rsid w:val="00EB7E4C"/>
    <w:rsid w:val="00EC6B8D"/>
    <w:rsid w:val="00EE5997"/>
    <w:rsid w:val="00EF56FF"/>
    <w:rsid w:val="00F172E4"/>
    <w:rsid w:val="00F2276F"/>
    <w:rsid w:val="00F244BD"/>
    <w:rsid w:val="00F3686A"/>
    <w:rsid w:val="00F4121F"/>
    <w:rsid w:val="00FA264C"/>
    <w:rsid w:val="00FA2D4B"/>
    <w:rsid w:val="00FA3C79"/>
    <w:rsid w:val="00FB1127"/>
    <w:rsid w:val="00FD3FB9"/>
    <w:rsid w:val="00FE329E"/>
    <w:rsid w:val="00FE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7121E"/>
  <w15:chartTrackingRefBased/>
  <w15:docId w15:val="{03A50FBF-C8F2-E449-BFDE-E3D1766C6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C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9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9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9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9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9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9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9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9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9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9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9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9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9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9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9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9C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9C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9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9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9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9C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B49C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062</Characters>
  <Application>Microsoft Office Word</Application>
  <DocSecurity>0</DocSecurity>
  <Lines>36</Lines>
  <Paragraphs>9</Paragraphs>
  <ScaleCrop>false</ScaleCrop>
  <Company>UBC Okanagan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en, Adrienne</dc:creator>
  <cp:keywords/>
  <dc:description/>
  <cp:lastModifiedBy>Sinden, Adrienne</cp:lastModifiedBy>
  <cp:revision>2</cp:revision>
  <dcterms:created xsi:type="dcterms:W3CDTF">2025-07-09T18:02:00Z</dcterms:created>
  <dcterms:modified xsi:type="dcterms:W3CDTF">2025-07-09T18:10:00Z</dcterms:modified>
</cp:coreProperties>
</file>